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76F" w:rsidRDefault="005F176F" w:rsidP="002361B9">
      <w:pPr>
        <w:suppressLineNumbers/>
        <w:spacing w:line="276" w:lineRule="auto"/>
      </w:pPr>
      <w:bookmarkStart w:id="0" w:name="_GoBack"/>
      <w:bookmarkEnd w:id="0"/>
      <w:r>
        <w:rPr>
          <w:noProof/>
        </w:rPr>
        <w:drawing>
          <wp:inline distT="0" distB="0" distL="0" distR="0" wp14:anchorId="5F251481" wp14:editId="2C908CDB">
            <wp:extent cx="5943600" cy="16994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7811" b="59449"/>
                    <a:stretch/>
                  </pic:blipFill>
                  <pic:spPr bwMode="auto">
                    <a:xfrm>
                      <a:off x="0" y="0"/>
                      <a:ext cx="5943600" cy="16994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7867EE" wp14:editId="6637DC0B">
            <wp:extent cx="5943600" cy="221437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57338"/>
                    <a:stretch/>
                  </pic:blipFill>
                  <pic:spPr bwMode="auto">
                    <a:xfrm>
                      <a:off x="0" y="0"/>
                      <a:ext cx="5943600" cy="2214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66DF" w:rsidRDefault="00CC2C33" w:rsidP="002361B9">
      <w:pPr>
        <w:suppressLineNumbers/>
        <w:spacing w:line="480" w:lineRule="auto"/>
      </w:pPr>
      <w:r>
        <w:t xml:space="preserve">Fig S1: Effect of number of adult recoveries on accuracy (root mean-squared error) of juvenile and adult survival and reporting rates from </w:t>
      </w:r>
      <w:proofErr w:type="spellStart"/>
      <w:r>
        <w:t>Seber</w:t>
      </w:r>
      <w:proofErr w:type="spellEnd"/>
      <w:r>
        <w:t xml:space="preserve"> recovery models. Note the RMSE scale for juveniles (right column) is 4-fold higher than for adults. In addition to variation in adult recoveries, juvenile recovery probabilities also varied randomly from 0 to 0.4 across all simulations, contributing </w:t>
      </w:r>
      <w:r w:rsidR="00E83741">
        <w:t xml:space="preserve">additional </w:t>
      </w:r>
      <w:r>
        <w:t>variation.</w:t>
      </w:r>
    </w:p>
    <w:sectPr w:rsidR="006066DF" w:rsidSect="00C5048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CD76C6"/>
    <w:multiLevelType w:val="hybridMultilevel"/>
    <w:tmpl w:val="FAA668E6"/>
    <w:lvl w:ilvl="0" w:tplc="976ED026">
      <w:start w:val="1"/>
      <w:numFmt w:val="decimal"/>
      <w:lvlText w:val="%1."/>
      <w:lvlJc w:val="left"/>
      <w:pPr>
        <w:ind w:left="81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48B"/>
    <w:rsid w:val="00002EFF"/>
    <w:rsid w:val="00012387"/>
    <w:rsid w:val="00012B90"/>
    <w:rsid w:val="00014ED7"/>
    <w:rsid w:val="0001775A"/>
    <w:rsid w:val="000256DF"/>
    <w:rsid w:val="0003600A"/>
    <w:rsid w:val="0004046F"/>
    <w:rsid w:val="00040997"/>
    <w:rsid w:val="000431B5"/>
    <w:rsid w:val="00046324"/>
    <w:rsid w:val="00050A35"/>
    <w:rsid w:val="00055A2A"/>
    <w:rsid w:val="000638DE"/>
    <w:rsid w:val="000803EB"/>
    <w:rsid w:val="0008088D"/>
    <w:rsid w:val="00085E03"/>
    <w:rsid w:val="00094A14"/>
    <w:rsid w:val="0009518A"/>
    <w:rsid w:val="000967F9"/>
    <w:rsid w:val="000A3EDF"/>
    <w:rsid w:val="000B2DEC"/>
    <w:rsid w:val="000B6BB5"/>
    <w:rsid w:val="000C41B7"/>
    <w:rsid w:val="000C5677"/>
    <w:rsid w:val="000C7D7A"/>
    <w:rsid w:val="000E79C3"/>
    <w:rsid w:val="000F00B1"/>
    <w:rsid w:val="000F078C"/>
    <w:rsid w:val="000F29E8"/>
    <w:rsid w:val="000F30CC"/>
    <w:rsid w:val="0010053C"/>
    <w:rsid w:val="001059C8"/>
    <w:rsid w:val="0012071A"/>
    <w:rsid w:val="0012175C"/>
    <w:rsid w:val="00122AA7"/>
    <w:rsid w:val="00122F98"/>
    <w:rsid w:val="00125952"/>
    <w:rsid w:val="0013203E"/>
    <w:rsid w:val="001341B8"/>
    <w:rsid w:val="00143F71"/>
    <w:rsid w:val="00145B3C"/>
    <w:rsid w:val="001534F9"/>
    <w:rsid w:val="00157E81"/>
    <w:rsid w:val="00167088"/>
    <w:rsid w:val="001917E6"/>
    <w:rsid w:val="00196FCA"/>
    <w:rsid w:val="001A226A"/>
    <w:rsid w:val="001A4923"/>
    <w:rsid w:val="001B40B8"/>
    <w:rsid w:val="001B6BCF"/>
    <w:rsid w:val="001C3C21"/>
    <w:rsid w:val="001C3D5E"/>
    <w:rsid w:val="001C4033"/>
    <w:rsid w:val="001C72CB"/>
    <w:rsid w:val="001D25A5"/>
    <w:rsid w:val="001D370C"/>
    <w:rsid w:val="001D722E"/>
    <w:rsid w:val="001E0A1F"/>
    <w:rsid w:val="001E1D53"/>
    <w:rsid w:val="001E7468"/>
    <w:rsid w:val="001F46B2"/>
    <w:rsid w:val="00200C33"/>
    <w:rsid w:val="00231264"/>
    <w:rsid w:val="0023423D"/>
    <w:rsid w:val="002361B9"/>
    <w:rsid w:val="002363FE"/>
    <w:rsid w:val="002370C6"/>
    <w:rsid w:val="00237A4C"/>
    <w:rsid w:val="00237C3D"/>
    <w:rsid w:val="00251A79"/>
    <w:rsid w:val="00251D5E"/>
    <w:rsid w:val="002609AC"/>
    <w:rsid w:val="00261EE3"/>
    <w:rsid w:val="00267706"/>
    <w:rsid w:val="00275729"/>
    <w:rsid w:val="002834EF"/>
    <w:rsid w:val="002B4EE5"/>
    <w:rsid w:val="002B7903"/>
    <w:rsid w:val="002C1BAE"/>
    <w:rsid w:val="002C1C6A"/>
    <w:rsid w:val="002C58F7"/>
    <w:rsid w:val="002C6C55"/>
    <w:rsid w:val="002D13CB"/>
    <w:rsid w:val="002D1FE9"/>
    <w:rsid w:val="002D4F25"/>
    <w:rsid w:val="002E01CE"/>
    <w:rsid w:val="002E570B"/>
    <w:rsid w:val="002E6F9B"/>
    <w:rsid w:val="002E7F47"/>
    <w:rsid w:val="002F0BAC"/>
    <w:rsid w:val="002F191A"/>
    <w:rsid w:val="002F2C09"/>
    <w:rsid w:val="002F3099"/>
    <w:rsid w:val="0030016E"/>
    <w:rsid w:val="0030430F"/>
    <w:rsid w:val="003069CA"/>
    <w:rsid w:val="00314655"/>
    <w:rsid w:val="00324998"/>
    <w:rsid w:val="00324C53"/>
    <w:rsid w:val="00326213"/>
    <w:rsid w:val="00341D76"/>
    <w:rsid w:val="003428FF"/>
    <w:rsid w:val="003474DA"/>
    <w:rsid w:val="00353066"/>
    <w:rsid w:val="00356314"/>
    <w:rsid w:val="00365ADF"/>
    <w:rsid w:val="00367E3E"/>
    <w:rsid w:val="00370346"/>
    <w:rsid w:val="003713A7"/>
    <w:rsid w:val="00374B1D"/>
    <w:rsid w:val="00380241"/>
    <w:rsid w:val="003860E2"/>
    <w:rsid w:val="00394259"/>
    <w:rsid w:val="003A7E7A"/>
    <w:rsid w:val="003B55B8"/>
    <w:rsid w:val="003E1CCF"/>
    <w:rsid w:val="003E2265"/>
    <w:rsid w:val="003E62F8"/>
    <w:rsid w:val="003F35D1"/>
    <w:rsid w:val="003F44F4"/>
    <w:rsid w:val="00412F30"/>
    <w:rsid w:val="00416D9E"/>
    <w:rsid w:val="0043258C"/>
    <w:rsid w:val="004401E1"/>
    <w:rsid w:val="00441CD9"/>
    <w:rsid w:val="004421BC"/>
    <w:rsid w:val="0044751D"/>
    <w:rsid w:val="004510CA"/>
    <w:rsid w:val="00454BCC"/>
    <w:rsid w:val="00455338"/>
    <w:rsid w:val="004631F0"/>
    <w:rsid w:val="00480798"/>
    <w:rsid w:val="00481EFF"/>
    <w:rsid w:val="00483CCB"/>
    <w:rsid w:val="00486D7A"/>
    <w:rsid w:val="004B7B12"/>
    <w:rsid w:val="004C508E"/>
    <w:rsid w:val="004C569C"/>
    <w:rsid w:val="004D06A8"/>
    <w:rsid w:val="004D5D8B"/>
    <w:rsid w:val="004E2436"/>
    <w:rsid w:val="004E76FD"/>
    <w:rsid w:val="004F13A8"/>
    <w:rsid w:val="004F4FBA"/>
    <w:rsid w:val="00503738"/>
    <w:rsid w:val="005070DF"/>
    <w:rsid w:val="00512AB6"/>
    <w:rsid w:val="005154F1"/>
    <w:rsid w:val="005224E4"/>
    <w:rsid w:val="00527430"/>
    <w:rsid w:val="00535849"/>
    <w:rsid w:val="005423EF"/>
    <w:rsid w:val="0054263C"/>
    <w:rsid w:val="00543610"/>
    <w:rsid w:val="00553710"/>
    <w:rsid w:val="005547D9"/>
    <w:rsid w:val="00554962"/>
    <w:rsid w:val="00561E69"/>
    <w:rsid w:val="00573401"/>
    <w:rsid w:val="00573B4C"/>
    <w:rsid w:val="00575B8D"/>
    <w:rsid w:val="00581315"/>
    <w:rsid w:val="00590FC7"/>
    <w:rsid w:val="005960A9"/>
    <w:rsid w:val="005A22F3"/>
    <w:rsid w:val="005A4BF0"/>
    <w:rsid w:val="005B1B40"/>
    <w:rsid w:val="005D2FB3"/>
    <w:rsid w:val="005E220E"/>
    <w:rsid w:val="005F0DB2"/>
    <w:rsid w:val="005F176F"/>
    <w:rsid w:val="006066DF"/>
    <w:rsid w:val="00611351"/>
    <w:rsid w:val="00611664"/>
    <w:rsid w:val="00623209"/>
    <w:rsid w:val="00631234"/>
    <w:rsid w:val="00632F13"/>
    <w:rsid w:val="00640738"/>
    <w:rsid w:val="00641F94"/>
    <w:rsid w:val="00661DEE"/>
    <w:rsid w:val="00670115"/>
    <w:rsid w:val="006800A9"/>
    <w:rsid w:val="00681108"/>
    <w:rsid w:val="006A6078"/>
    <w:rsid w:val="006B4573"/>
    <w:rsid w:val="006B661C"/>
    <w:rsid w:val="006B6E2F"/>
    <w:rsid w:val="006C253F"/>
    <w:rsid w:val="006C3842"/>
    <w:rsid w:val="006D17EF"/>
    <w:rsid w:val="006D77E2"/>
    <w:rsid w:val="006F294D"/>
    <w:rsid w:val="006F52EE"/>
    <w:rsid w:val="006F6F31"/>
    <w:rsid w:val="006F7A1E"/>
    <w:rsid w:val="00700085"/>
    <w:rsid w:val="00702CEA"/>
    <w:rsid w:val="00704731"/>
    <w:rsid w:val="00726F88"/>
    <w:rsid w:val="00737AA8"/>
    <w:rsid w:val="007402A7"/>
    <w:rsid w:val="0074529C"/>
    <w:rsid w:val="007455F2"/>
    <w:rsid w:val="007525AD"/>
    <w:rsid w:val="0075311A"/>
    <w:rsid w:val="00762F43"/>
    <w:rsid w:val="00771101"/>
    <w:rsid w:val="007712CC"/>
    <w:rsid w:val="00781EB5"/>
    <w:rsid w:val="00791B22"/>
    <w:rsid w:val="00794927"/>
    <w:rsid w:val="007A0938"/>
    <w:rsid w:val="007A0B95"/>
    <w:rsid w:val="007A26AC"/>
    <w:rsid w:val="007A5B58"/>
    <w:rsid w:val="007B16C8"/>
    <w:rsid w:val="007B4E7A"/>
    <w:rsid w:val="007B73EB"/>
    <w:rsid w:val="007C4263"/>
    <w:rsid w:val="007C4941"/>
    <w:rsid w:val="007C649C"/>
    <w:rsid w:val="007C749C"/>
    <w:rsid w:val="007D3DF7"/>
    <w:rsid w:val="007D6405"/>
    <w:rsid w:val="007E17D4"/>
    <w:rsid w:val="007F0ACA"/>
    <w:rsid w:val="007F33EB"/>
    <w:rsid w:val="007F3DEA"/>
    <w:rsid w:val="007F6078"/>
    <w:rsid w:val="008001E7"/>
    <w:rsid w:val="00801FCB"/>
    <w:rsid w:val="0081207B"/>
    <w:rsid w:val="00814D96"/>
    <w:rsid w:val="008233BC"/>
    <w:rsid w:val="00830F28"/>
    <w:rsid w:val="00831E2A"/>
    <w:rsid w:val="008410CA"/>
    <w:rsid w:val="008419B1"/>
    <w:rsid w:val="00843198"/>
    <w:rsid w:val="008A0F75"/>
    <w:rsid w:val="008A17C2"/>
    <w:rsid w:val="008B5C7B"/>
    <w:rsid w:val="008B70F0"/>
    <w:rsid w:val="008C606D"/>
    <w:rsid w:val="008E433F"/>
    <w:rsid w:val="009024D1"/>
    <w:rsid w:val="009042CF"/>
    <w:rsid w:val="00910D9A"/>
    <w:rsid w:val="00924BE3"/>
    <w:rsid w:val="00932A72"/>
    <w:rsid w:val="00941109"/>
    <w:rsid w:val="009456A7"/>
    <w:rsid w:val="00951AC4"/>
    <w:rsid w:val="00954122"/>
    <w:rsid w:val="00954AD0"/>
    <w:rsid w:val="009751D4"/>
    <w:rsid w:val="009800F4"/>
    <w:rsid w:val="00984C17"/>
    <w:rsid w:val="009852E6"/>
    <w:rsid w:val="00990BDD"/>
    <w:rsid w:val="009A0613"/>
    <w:rsid w:val="009B3F93"/>
    <w:rsid w:val="009B7B22"/>
    <w:rsid w:val="009C41D2"/>
    <w:rsid w:val="009C7CCA"/>
    <w:rsid w:val="009D2DC7"/>
    <w:rsid w:val="009D4F65"/>
    <w:rsid w:val="009E697B"/>
    <w:rsid w:val="009F0552"/>
    <w:rsid w:val="009F0BB3"/>
    <w:rsid w:val="009F562B"/>
    <w:rsid w:val="00A1183C"/>
    <w:rsid w:val="00A138F4"/>
    <w:rsid w:val="00A23237"/>
    <w:rsid w:val="00A331A4"/>
    <w:rsid w:val="00A42D8F"/>
    <w:rsid w:val="00A62695"/>
    <w:rsid w:val="00A66583"/>
    <w:rsid w:val="00A66A9F"/>
    <w:rsid w:val="00A82F29"/>
    <w:rsid w:val="00A834E7"/>
    <w:rsid w:val="00A85A9C"/>
    <w:rsid w:val="00A92B9A"/>
    <w:rsid w:val="00A93543"/>
    <w:rsid w:val="00AA1E77"/>
    <w:rsid w:val="00AA66E1"/>
    <w:rsid w:val="00AB4AFF"/>
    <w:rsid w:val="00AC3F6A"/>
    <w:rsid w:val="00AC5AAB"/>
    <w:rsid w:val="00AC6524"/>
    <w:rsid w:val="00AC712A"/>
    <w:rsid w:val="00AD4F69"/>
    <w:rsid w:val="00AE4BED"/>
    <w:rsid w:val="00B13D2A"/>
    <w:rsid w:val="00B1651B"/>
    <w:rsid w:val="00B178AA"/>
    <w:rsid w:val="00B232CF"/>
    <w:rsid w:val="00B24A7C"/>
    <w:rsid w:val="00B27054"/>
    <w:rsid w:val="00B31712"/>
    <w:rsid w:val="00B33E7E"/>
    <w:rsid w:val="00B37905"/>
    <w:rsid w:val="00B4026B"/>
    <w:rsid w:val="00B44592"/>
    <w:rsid w:val="00B50C97"/>
    <w:rsid w:val="00B51A1E"/>
    <w:rsid w:val="00B53317"/>
    <w:rsid w:val="00B579BF"/>
    <w:rsid w:val="00B57F45"/>
    <w:rsid w:val="00B84342"/>
    <w:rsid w:val="00B94A71"/>
    <w:rsid w:val="00B962FC"/>
    <w:rsid w:val="00BA7C17"/>
    <w:rsid w:val="00BC2171"/>
    <w:rsid w:val="00BC6347"/>
    <w:rsid w:val="00BD2582"/>
    <w:rsid w:val="00BD29A6"/>
    <w:rsid w:val="00BD3349"/>
    <w:rsid w:val="00BE5BC1"/>
    <w:rsid w:val="00BF2F87"/>
    <w:rsid w:val="00BF7259"/>
    <w:rsid w:val="00C05696"/>
    <w:rsid w:val="00C14F4E"/>
    <w:rsid w:val="00C30F86"/>
    <w:rsid w:val="00C35038"/>
    <w:rsid w:val="00C3709E"/>
    <w:rsid w:val="00C47D2A"/>
    <w:rsid w:val="00C50481"/>
    <w:rsid w:val="00C5226A"/>
    <w:rsid w:val="00C56F07"/>
    <w:rsid w:val="00C663F4"/>
    <w:rsid w:val="00C67A36"/>
    <w:rsid w:val="00C71233"/>
    <w:rsid w:val="00C73B03"/>
    <w:rsid w:val="00C77725"/>
    <w:rsid w:val="00C8475C"/>
    <w:rsid w:val="00C96046"/>
    <w:rsid w:val="00CB489F"/>
    <w:rsid w:val="00CB68EB"/>
    <w:rsid w:val="00CC1A9C"/>
    <w:rsid w:val="00CC248C"/>
    <w:rsid w:val="00CC2C33"/>
    <w:rsid w:val="00CC553A"/>
    <w:rsid w:val="00CD540D"/>
    <w:rsid w:val="00CE0A84"/>
    <w:rsid w:val="00CE1C07"/>
    <w:rsid w:val="00CF3867"/>
    <w:rsid w:val="00CF435A"/>
    <w:rsid w:val="00CF5F54"/>
    <w:rsid w:val="00CF7638"/>
    <w:rsid w:val="00D02EC4"/>
    <w:rsid w:val="00D02F20"/>
    <w:rsid w:val="00D03822"/>
    <w:rsid w:val="00D0406F"/>
    <w:rsid w:val="00D100C7"/>
    <w:rsid w:val="00D16A40"/>
    <w:rsid w:val="00D269B5"/>
    <w:rsid w:val="00D34D9E"/>
    <w:rsid w:val="00D35E1E"/>
    <w:rsid w:val="00D4273A"/>
    <w:rsid w:val="00D45795"/>
    <w:rsid w:val="00D52129"/>
    <w:rsid w:val="00D54E89"/>
    <w:rsid w:val="00D662FF"/>
    <w:rsid w:val="00D7619A"/>
    <w:rsid w:val="00D868F0"/>
    <w:rsid w:val="00D92246"/>
    <w:rsid w:val="00D926FB"/>
    <w:rsid w:val="00D97B42"/>
    <w:rsid w:val="00DB508F"/>
    <w:rsid w:val="00DC4708"/>
    <w:rsid w:val="00DC6C56"/>
    <w:rsid w:val="00DE3980"/>
    <w:rsid w:val="00DF19B9"/>
    <w:rsid w:val="00DF415D"/>
    <w:rsid w:val="00DF4737"/>
    <w:rsid w:val="00E00BA3"/>
    <w:rsid w:val="00E03818"/>
    <w:rsid w:val="00E04DAE"/>
    <w:rsid w:val="00E10AD0"/>
    <w:rsid w:val="00E1464F"/>
    <w:rsid w:val="00E167A6"/>
    <w:rsid w:val="00E21E18"/>
    <w:rsid w:val="00E22888"/>
    <w:rsid w:val="00E25809"/>
    <w:rsid w:val="00E26C64"/>
    <w:rsid w:val="00E2726D"/>
    <w:rsid w:val="00E27A98"/>
    <w:rsid w:val="00E32952"/>
    <w:rsid w:val="00E35F92"/>
    <w:rsid w:val="00E3672D"/>
    <w:rsid w:val="00E4258F"/>
    <w:rsid w:val="00E42D33"/>
    <w:rsid w:val="00E45954"/>
    <w:rsid w:val="00E46690"/>
    <w:rsid w:val="00E46EC9"/>
    <w:rsid w:val="00E47101"/>
    <w:rsid w:val="00E63577"/>
    <w:rsid w:val="00E67408"/>
    <w:rsid w:val="00E67415"/>
    <w:rsid w:val="00E7360D"/>
    <w:rsid w:val="00E83741"/>
    <w:rsid w:val="00E848CB"/>
    <w:rsid w:val="00E90C78"/>
    <w:rsid w:val="00EB02C0"/>
    <w:rsid w:val="00EB17DF"/>
    <w:rsid w:val="00EB38FA"/>
    <w:rsid w:val="00EB40B2"/>
    <w:rsid w:val="00ED19E2"/>
    <w:rsid w:val="00EE3B52"/>
    <w:rsid w:val="00EE5AA0"/>
    <w:rsid w:val="00EF75C9"/>
    <w:rsid w:val="00F004F4"/>
    <w:rsid w:val="00F032AD"/>
    <w:rsid w:val="00F0554C"/>
    <w:rsid w:val="00F206D2"/>
    <w:rsid w:val="00F374F5"/>
    <w:rsid w:val="00F4083B"/>
    <w:rsid w:val="00F46AAD"/>
    <w:rsid w:val="00F502A9"/>
    <w:rsid w:val="00F52BA8"/>
    <w:rsid w:val="00F61415"/>
    <w:rsid w:val="00F70B5B"/>
    <w:rsid w:val="00F7148B"/>
    <w:rsid w:val="00F777BD"/>
    <w:rsid w:val="00F8419B"/>
    <w:rsid w:val="00F9447F"/>
    <w:rsid w:val="00F96245"/>
    <w:rsid w:val="00FA2375"/>
    <w:rsid w:val="00FB15E5"/>
    <w:rsid w:val="00FB26E8"/>
    <w:rsid w:val="00FB2836"/>
    <w:rsid w:val="00FC16C7"/>
    <w:rsid w:val="00FC538D"/>
    <w:rsid w:val="00FC5C36"/>
    <w:rsid w:val="00FE1E39"/>
    <w:rsid w:val="00FE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554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5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5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269B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B28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2175C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71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3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3A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4073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504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554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5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5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269B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B28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2175C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71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3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3A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4073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50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5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B894B9-D15A-42D2-8B31-6A523B8A4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19</CharactersWithSpaces>
  <SharedDoc>false</SharedDoc>
  <HLinks>
    <vt:vector size="6" baseType="variant">
      <vt:variant>
        <vt:i4>5242924</vt:i4>
      </vt:variant>
      <vt:variant>
        <vt:i4>0</vt:i4>
      </vt:variant>
      <vt:variant>
        <vt:i4>0</vt:i4>
      </vt:variant>
      <vt:variant>
        <vt:i4>5</vt:i4>
      </vt:variant>
      <vt:variant>
        <vt:lpwstr>mailto:arnol065@umn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d W Arnold</dc:creator>
  <cp:lastModifiedBy>Todd W Arnold</cp:lastModifiedBy>
  <cp:revision>3</cp:revision>
  <dcterms:created xsi:type="dcterms:W3CDTF">2018-07-28T00:02:00Z</dcterms:created>
  <dcterms:modified xsi:type="dcterms:W3CDTF">2018-07-28T00:03:00Z</dcterms:modified>
</cp:coreProperties>
</file>